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C8DB8" w14:textId="77777777" w:rsidR="005574C0" w:rsidRDefault="005574C0" w:rsidP="005574C0">
      <w:pPr>
        <w:bidi w:val="0"/>
        <w:spacing w:after="0"/>
        <w:jc w:val="lowKashida"/>
        <w:rPr>
          <w:rFonts w:asciiTheme="majorBidi" w:hAnsiTheme="majorBidi" w:cstheme="majorBidi"/>
        </w:rPr>
      </w:pPr>
    </w:p>
    <w:p w14:paraId="4AC5C8F9" w14:textId="442CC334" w:rsidR="005574C0" w:rsidRPr="00F61687" w:rsidRDefault="005574C0" w:rsidP="00555696">
      <w:pPr>
        <w:bidi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B210B1">
        <w:rPr>
          <w:rFonts w:asciiTheme="majorBidi" w:hAnsiTheme="majorBidi" w:cstheme="majorBidi"/>
        </w:rPr>
        <w:t xml:space="preserve">Table </w:t>
      </w:r>
      <w:r w:rsidR="00D3265F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1</w:t>
      </w:r>
      <w:r w:rsidRPr="00FF5415">
        <w:rPr>
          <w:rFonts w:asciiTheme="majorBidi" w:hAnsiTheme="majorBidi" w:cstheme="majorBidi"/>
        </w:rPr>
        <w:t xml:space="preserve">: </w:t>
      </w:r>
      <w:r w:rsidR="00555696" w:rsidRPr="00FF5415">
        <w:rPr>
          <w:rFonts w:asciiTheme="majorBidi" w:hAnsiTheme="majorBidi" w:cstheme="majorBidi"/>
          <w:sz w:val="24"/>
          <w:szCs w:val="24"/>
        </w:rPr>
        <w:t>Antimicrobial activity and MIC of Fe</w:t>
      </w:r>
      <w:r w:rsidR="00555696" w:rsidRPr="00FF541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555696" w:rsidRPr="00FF5415">
        <w:rPr>
          <w:rFonts w:asciiTheme="majorBidi" w:hAnsiTheme="majorBidi" w:cstheme="majorBidi"/>
          <w:sz w:val="24"/>
          <w:szCs w:val="24"/>
        </w:rPr>
        <w:t>O</w:t>
      </w:r>
      <w:r w:rsidR="00555696" w:rsidRPr="00FF5415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="00555696" w:rsidRPr="00FF5415">
        <w:rPr>
          <w:rFonts w:asciiTheme="majorBidi" w:hAnsiTheme="majorBidi" w:cstheme="majorBidi"/>
          <w:sz w:val="24"/>
          <w:szCs w:val="24"/>
        </w:rPr>
        <w:t>SPIONs against various multi-drug resistant isolates</w:t>
      </w:r>
    </w:p>
    <w:p w14:paraId="2E0AD545" w14:textId="227F9D8E" w:rsidR="005574C0" w:rsidRDefault="005574C0">
      <w:pPr>
        <w:rPr>
          <w:rtl/>
          <w:lang w:bidi="ar-EG"/>
        </w:rPr>
      </w:pP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1574"/>
        <w:gridCol w:w="1584"/>
        <w:gridCol w:w="1276"/>
        <w:gridCol w:w="1276"/>
        <w:gridCol w:w="1276"/>
        <w:gridCol w:w="1469"/>
        <w:gridCol w:w="1275"/>
      </w:tblGrid>
      <w:tr w:rsidR="00555696" w:rsidRPr="007E58EA" w14:paraId="2FB9371C" w14:textId="77777777" w:rsidTr="00D85145">
        <w:tc>
          <w:tcPr>
            <w:tcW w:w="9730" w:type="dxa"/>
            <w:gridSpan w:val="7"/>
          </w:tcPr>
          <w:p w14:paraId="113169EC" w14:textId="466FAF80" w:rsidR="00555696" w:rsidRPr="00CD25A3" w:rsidRDefault="00555696" w:rsidP="00555696">
            <w:pPr>
              <w:jc w:val="center"/>
              <w:rPr>
                <w:rStyle w:val="Emphasis"/>
                <w:rFonts w:asciiTheme="majorBidi" w:hAnsiTheme="majorBidi"/>
                <w:color w:val="212121"/>
                <w:sz w:val="20"/>
                <w:szCs w:val="20"/>
                <w:shd w:val="clear" w:color="auto" w:fill="FFFCF0"/>
                <w:lang w:bidi="ar-EG"/>
              </w:rPr>
            </w:pPr>
            <w:r w:rsidRPr="00CD25A3">
              <w:rPr>
                <w:rFonts w:asciiTheme="majorBidi" w:hAnsiTheme="majorBidi"/>
                <w:color w:val="1F1F1F"/>
                <w:sz w:val="20"/>
                <w:szCs w:val="20"/>
              </w:rPr>
              <w:t>Diameter of inhibition zones (mm)</w:t>
            </w:r>
          </w:p>
        </w:tc>
      </w:tr>
      <w:tr w:rsidR="0008475A" w:rsidRPr="007E58EA" w14:paraId="0BD27A8B" w14:textId="77777777" w:rsidTr="00D85145">
        <w:tc>
          <w:tcPr>
            <w:tcW w:w="1574" w:type="dxa"/>
          </w:tcPr>
          <w:p w14:paraId="762E58A8" w14:textId="77777777" w:rsidR="0008475A" w:rsidRPr="00CD25A3" w:rsidRDefault="0008475A" w:rsidP="0008475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D25A3">
              <w:rPr>
                <w:rFonts w:asciiTheme="majorBidi" w:hAnsiTheme="majorBidi"/>
                <w:color w:val="1F1F1F"/>
                <w:sz w:val="20"/>
                <w:szCs w:val="20"/>
              </w:rPr>
              <w:t>Concentration (μg/ml)</w:t>
            </w:r>
          </w:p>
        </w:tc>
        <w:tc>
          <w:tcPr>
            <w:tcW w:w="1584" w:type="dxa"/>
          </w:tcPr>
          <w:p w14:paraId="6B0C1C77" w14:textId="19D8FF6B" w:rsidR="0008475A" w:rsidRPr="00555696" w:rsidRDefault="0008475A" w:rsidP="0008475A">
            <w:pPr>
              <w:bidi w:val="0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S. aureus</w:t>
            </w:r>
          </w:p>
        </w:tc>
        <w:tc>
          <w:tcPr>
            <w:tcW w:w="1276" w:type="dxa"/>
          </w:tcPr>
          <w:p w14:paraId="7AA526B0" w14:textId="77777777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St. mutans</w:t>
            </w:r>
          </w:p>
          <w:p w14:paraId="1B4BDC56" w14:textId="77777777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276" w:type="dxa"/>
          </w:tcPr>
          <w:p w14:paraId="2E5F9E4E" w14:textId="69A3C23C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B. subtilis</w:t>
            </w:r>
          </w:p>
        </w:tc>
        <w:tc>
          <w:tcPr>
            <w:tcW w:w="1276" w:type="dxa"/>
          </w:tcPr>
          <w:p w14:paraId="056FCC64" w14:textId="2B4A7D04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E. coli</w:t>
            </w:r>
          </w:p>
        </w:tc>
        <w:tc>
          <w:tcPr>
            <w:tcW w:w="1469" w:type="dxa"/>
          </w:tcPr>
          <w:p w14:paraId="5125EAF0" w14:textId="3865E818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K. pneumonia</w:t>
            </w:r>
          </w:p>
        </w:tc>
        <w:tc>
          <w:tcPr>
            <w:tcW w:w="1275" w:type="dxa"/>
          </w:tcPr>
          <w:p w14:paraId="4AACEFC0" w14:textId="05C0D131" w:rsidR="0008475A" w:rsidRPr="00555696" w:rsidRDefault="0008475A" w:rsidP="0008475A">
            <w:pPr>
              <w:jc w:val="right"/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 w:rsidRPr="00555696">
              <w:rPr>
                <w:rStyle w:val="Emphasis"/>
                <w:rFonts w:asciiTheme="majorBidi" w:hAnsiTheme="majorBidi"/>
                <w:b/>
                <w:bCs/>
                <w:color w:val="212121"/>
                <w:sz w:val="20"/>
                <w:szCs w:val="20"/>
                <w:shd w:val="clear" w:color="auto" w:fill="FFFCF0"/>
              </w:rPr>
              <w:t>C. albicans</w:t>
            </w:r>
          </w:p>
        </w:tc>
      </w:tr>
      <w:tr w:rsidR="0008475A" w:rsidRPr="007E58EA" w14:paraId="58145E7E" w14:textId="77777777" w:rsidTr="00D85145">
        <w:tc>
          <w:tcPr>
            <w:tcW w:w="1574" w:type="dxa"/>
          </w:tcPr>
          <w:p w14:paraId="24B3E2F7" w14:textId="777777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84" w:type="dxa"/>
          </w:tcPr>
          <w:p w14:paraId="2416E79D" w14:textId="7C3A86CA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276" w:type="dxa"/>
          </w:tcPr>
          <w:p w14:paraId="568DBDAA" w14:textId="2CCA1F1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276" w:type="dxa"/>
          </w:tcPr>
          <w:p w14:paraId="76392DCC" w14:textId="4A5F708B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276" w:type="dxa"/>
          </w:tcPr>
          <w:p w14:paraId="144C5BDA" w14:textId="63AAD98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469" w:type="dxa"/>
          </w:tcPr>
          <w:p w14:paraId="07F44716" w14:textId="3885A162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1DC02942" w14:textId="36B2E47C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08475A" w:rsidRPr="007E58EA" w14:paraId="5379D88B" w14:textId="77777777" w:rsidTr="00D85145">
        <w:tc>
          <w:tcPr>
            <w:tcW w:w="1574" w:type="dxa"/>
          </w:tcPr>
          <w:p w14:paraId="2079F9F7" w14:textId="777777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4" w:type="dxa"/>
          </w:tcPr>
          <w:p w14:paraId="02774BAE" w14:textId="1E765931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76" w:type="dxa"/>
          </w:tcPr>
          <w:p w14:paraId="493F1CB2" w14:textId="611726E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276" w:type="dxa"/>
          </w:tcPr>
          <w:p w14:paraId="0DCD2CC7" w14:textId="4A6D6681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276" w:type="dxa"/>
          </w:tcPr>
          <w:p w14:paraId="6E83C571" w14:textId="2C679FB4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469" w:type="dxa"/>
          </w:tcPr>
          <w:p w14:paraId="5FC2D1FB" w14:textId="798CFD12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5" w:type="dxa"/>
          </w:tcPr>
          <w:p w14:paraId="359F089C" w14:textId="4157C8E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08475A" w:rsidRPr="007E58EA" w14:paraId="2AB6DA0B" w14:textId="77777777" w:rsidTr="00D85145">
        <w:tc>
          <w:tcPr>
            <w:tcW w:w="1574" w:type="dxa"/>
          </w:tcPr>
          <w:p w14:paraId="047522BE" w14:textId="777777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84" w:type="dxa"/>
          </w:tcPr>
          <w:p w14:paraId="1CC28920" w14:textId="1D490DF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276" w:type="dxa"/>
          </w:tcPr>
          <w:p w14:paraId="566A7B95" w14:textId="503BF6DB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6EB73FAC" w14:textId="62022CD1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276" w:type="dxa"/>
          </w:tcPr>
          <w:p w14:paraId="6D7FA491" w14:textId="1E6694CF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469" w:type="dxa"/>
          </w:tcPr>
          <w:p w14:paraId="6EB75BAF" w14:textId="30D59EE4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275" w:type="dxa"/>
          </w:tcPr>
          <w:p w14:paraId="6E1349A5" w14:textId="4FFE6D63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8475A" w:rsidRPr="007E58EA" w14:paraId="26307A88" w14:textId="77777777" w:rsidTr="00D85145">
        <w:tc>
          <w:tcPr>
            <w:tcW w:w="1574" w:type="dxa"/>
          </w:tcPr>
          <w:p w14:paraId="43D7AA6B" w14:textId="777777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4" w:type="dxa"/>
          </w:tcPr>
          <w:p w14:paraId="43B19D38" w14:textId="019DC0C0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276" w:type="dxa"/>
          </w:tcPr>
          <w:p w14:paraId="6E6F40F7" w14:textId="277A1D5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14:paraId="717D7CAF" w14:textId="087E327C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276" w:type="dxa"/>
          </w:tcPr>
          <w:p w14:paraId="2E7A8DA8" w14:textId="60678990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469" w:type="dxa"/>
          </w:tcPr>
          <w:p w14:paraId="797F0936" w14:textId="0E3D5458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75" w:type="dxa"/>
          </w:tcPr>
          <w:p w14:paraId="0FE938BA" w14:textId="0B4537EC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08475A" w:rsidRPr="007E58EA" w14:paraId="2CF32FA4" w14:textId="77777777" w:rsidTr="00D85145">
        <w:tc>
          <w:tcPr>
            <w:tcW w:w="1574" w:type="dxa"/>
          </w:tcPr>
          <w:p w14:paraId="2CD96B14" w14:textId="777777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84" w:type="dxa"/>
          </w:tcPr>
          <w:p w14:paraId="2BEDB688" w14:textId="1E7E6350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7F084958" w14:textId="12C3FD54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276" w:type="dxa"/>
          </w:tcPr>
          <w:p w14:paraId="0F2952A9" w14:textId="6C636961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276" w:type="dxa"/>
          </w:tcPr>
          <w:p w14:paraId="488D3BAD" w14:textId="7F153446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9" w:type="dxa"/>
          </w:tcPr>
          <w:p w14:paraId="75E275CB" w14:textId="61D95A55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275" w:type="dxa"/>
          </w:tcPr>
          <w:p w14:paraId="59805832" w14:textId="19914A77" w:rsidR="0008475A" w:rsidRPr="007E58EA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EA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08475A" w:rsidRPr="007E58EA" w14:paraId="237838C3" w14:textId="77777777" w:rsidTr="00D85145">
        <w:tc>
          <w:tcPr>
            <w:tcW w:w="1574" w:type="dxa"/>
          </w:tcPr>
          <w:p w14:paraId="08776D3D" w14:textId="697EBC0C" w:rsidR="0008475A" w:rsidRPr="00FF5415" w:rsidRDefault="0008475A" w:rsidP="0008475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(MIC) μg/ml</w:t>
            </w:r>
          </w:p>
        </w:tc>
        <w:tc>
          <w:tcPr>
            <w:tcW w:w="1584" w:type="dxa"/>
          </w:tcPr>
          <w:p w14:paraId="68A67BA6" w14:textId="53F8F0E1" w:rsidR="0008475A" w:rsidRPr="00FF5415" w:rsidRDefault="00EC167B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1276" w:type="dxa"/>
          </w:tcPr>
          <w:p w14:paraId="2AB2786C" w14:textId="07E115BA" w:rsidR="0008475A" w:rsidRPr="00FF5415" w:rsidRDefault="00EC167B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.5</w:t>
            </w:r>
          </w:p>
        </w:tc>
        <w:tc>
          <w:tcPr>
            <w:tcW w:w="1276" w:type="dxa"/>
          </w:tcPr>
          <w:p w14:paraId="35A9B7FE" w14:textId="6F87575C" w:rsidR="0008475A" w:rsidRPr="00FF5415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.5</w:t>
            </w:r>
          </w:p>
        </w:tc>
        <w:tc>
          <w:tcPr>
            <w:tcW w:w="1276" w:type="dxa"/>
          </w:tcPr>
          <w:p w14:paraId="781C693D" w14:textId="04A84248" w:rsidR="0008475A" w:rsidRPr="00FF5415" w:rsidRDefault="00EC167B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.5</w:t>
            </w:r>
          </w:p>
        </w:tc>
        <w:tc>
          <w:tcPr>
            <w:tcW w:w="1469" w:type="dxa"/>
          </w:tcPr>
          <w:p w14:paraId="74222DF4" w14:textId="3A381E79" w:rsidR="0008475A" w:rsidRPr="00FF5415" w:rsidRDefault="00D8132C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0</w:t>
            </w:r>
          </w:p>
        </w:tc>
        <w:tc>
          <w:tcPr>
            <w:tcW w:w="1275" w:type="dxa"/>
          </w:tcPr>
          <w:p w14:paraId="55E27BE0" w14:textId="093068C9" w:rsidR="0008475A" w:rsidRPr="00FF5415" w:rsidRDefault="0008475A" w:rsidP="0008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15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5</w:t>
            </w:r>
          </w:p>
        </w:tc>
      </w:tr>
    </w:tbl>
    <w:p w14:paraId="14CC2183" w14:textId="77777777" w:rsidR="0008475A" w:rsidRDefault="0008475A">
      <w:pPr>
        <w:rPr>
          <w:rtl/>
          <w:lang w:bidi="ar-EG"/>
        </w:rPr>
      </w:pPr>
    </w:p>
    <w:p w14:paraId="70A4943A" w14:textId="6AD0C2AF" w:rsidR="005574C0" w:rsidRDefault="005574C0" w:rsidP="005574C0">
      <w:pPr>
        <w:bidi w:val="0"/>
        <w:spacing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 w:rsidR="00D3265F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2</w:t>
      </w:r>
      <w:r w:rsidRPr="00B210B1">
        <w:rPr>
          <w:rFonts w:asciiTheme="majorBidi" w:hAnsiTheme="majorBidi" w:cstheme="majorBidi"/>
        </w:rPr>
        <w:t xml:space="preserve">. </w:t>
      </w:r>
      <w:bookmarkStart w:id="0" w:name="_Hlk145536829"/>
      <w:r w:rsidRPr="00B210B1">
        <w:rPr>
          <w:rFonts w:asciiTheme="majorBidi" w:hAnsiTheme="majorBidi" w:cstheme="majorBidi"/>
        </w:rPr>
        <w:t xml:space="preserve">Reported literature on </w:t>
      </w:r>
      <w:r w:rsidR="0011265A" w:rsidRPr="00FF5415">
        <w:rPr>
          <w:rFonts w:ascii="Times New Roman" w:hAnsi="Times New Roman" w:cs="Times New Roman"/>
        </w:rPr>
        <w:t>SPIONs</w:t>
      </w:r>
      <w:r w:rsidRPr="00FF5415">
        <w:rPr>
          <w:rFonts w:asciiTheme="majorBidi" w:hAnsiTheme="majorBidi" w:cstheme="majorBidi"/>
        </w:rPr>
        <w:t xml:space="preserve"> and SAR values</w:t>
      </w:r>
      <w:bookmarkEnd w:id="0"/>
      <w:r w:rsidRPr="00FF5415">
        <w:rPr>
          <w:rFonts w:asciiTheme="majorBidi" w:hAnsiTheme="majorBidi" w:cstheme="majorBidi"/>
        </w:rPr>
        <w:t>.</w:t>
      </w:r>
    </w:p>
    <w:p w14:paraId="5BB54D0D" w14:textId="77777777" w:rsidR="00CD25A3" w:rsidRPr="00FF5415" w:rsidRDefault="00CD25A3" w:rsidP="00CD25A3">
      <w:pPr>
        <w:bidi w:val="0"/>
        <w:spacing w:after="0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1747"/>
        <w:gridCol w:w="1350"/>
        <w:gridCol w:w="949"/>
        <w:gridCol w:w="967"/>
        <w:gridCol w:w="1052"/>
        <w:gridCol w:w="1165"/>
        <w:gridCol w:w="1162"/>
      </w:tblGrid>
      <w:tr w:rsidR="00796640" w:rsidRPr="00FF5415" w14:paraId="6B5F587C" w14:textId="77777777" w:rsidTr="00D85145">
        <w:tc>
          <w:tcPr>
            <w:tcW w:w="1180" w:type="dxa"/>
          </w:tcPr>
          <w:p w14:paraId="74D75EF1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Samples</w:t>
            </w:r>
          </w:p>
        </w:tc>
        <w:tc>
          <w:tcPr>
            <w:tcW w:w="1747" w:type="dxa"/>
          </w:tcPr>
          <w:p w14:paraId="056236B8" w14:textId="77777777" w:rsidR="005574C0" w:rsidRPr="00FF5415" w:rsidRDefault="00B56E8B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Nanocomposite</w:t>
            </w:r>
          </w:p>
        </w:tc>
        <w:tc>
          <w:tcPr>
            <w:tcW w:w="1350" w:type="dxa"/>
          </w:tcPr>
          <w:p w14:paraId="18D6E429" w14:textId="71620E6D" w:rsidR="00796640" w:rsidRPr="00FF5415" w:rsidRDefault="00796640" w:rsidP="00DC6F72">
            <w:pPr>
              <w:bidi w:val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 xml:space="preserve">Concentration </w:t>
            </w:r>
          </w:p>
          <w:p w14:paraId="23D9EB5D" w14:textId="297F6F20" w:rsidR="005574C0" w:rsidRPr="00FF5415" w:rsidRDefault="005574C0" w:rsidP="00796640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mg/ml</w:t>
            </w:r>
          </w:p>
        </w:tc>
        <w:tc>
          <w:tcPr>
            <w:tcW w:w="949" w:type="dxa"/>
          </w:tcPr>
          <w:p w14:paraId="7A27234D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VSM emu g</w:t>
            </w:r>
            <w:r w:rsidRPr="00FF5415">
              <w:rPr>
                <w:rFonts w:asciiTheme="majorBidi" w:hAnsiTheme="majorBidi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967" w:type="dxa"/>
          </w:tcPr>
          <w:p w14:paraId="3DBD89DF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SAR</w:t>
            </w:r>
          </w:p>
          <w:p w14:paraId="4A823CFB" w14:textId="06CB9291" w:rsidR="003E0AE7" w:rsidRPr="00FF5415" w:rsidRDefault="003E0AE7" w:rsidP="003E0AE7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(W/g)</w:t>
            </w:r>
          </w:p>
        </w:tc>
        <w:tc>
          <w:tcPr>
            <w:tcW w:w="1052" w:type="dxa"/>
          </w:tcPr>
          <w:p w14:paraId="016A345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Particle size (nm)</w:t>
            </w:r>
          </w:p>
        </w:tc>
        <w:tc>
          <w:tcPr>
            <w:tcW w:w="1165" w:type="dxa"/>
          </w:tcPr>
          <w:p w14:paraId="6266A833" w14:textId="77777777" w:rsidR="005574C0" w:rsidRPr="00FF5415" w:rsidRDefault="005574C0" w:rsidP="00DC6F72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Frequency</w:t>
            </w:r>
          </w:p>
          <w:p w14:paraId="174F8805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(kHz)</w:t>
            </w:r>
          </w:p>
        </w:tc>
        <w:tc>
          <w:tcPr>
            <w:tcW w:w="1162" w:type="dxa"/>
          </w:tcPr>
          <w:p w14:paraId="6121DE70" w14:textId="4E425E78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Ref</w:t>
            </w:r>
            <w:r w:rsidR="00796640" w:rsidRPr="00FF5415">
              <w:rPr>
                <w:rFonts w:asciiTheme="majorBidi" w:hAnsiTheme="majorBidi"/>
                <w:sz w:val="20"/>
                <w:szCs w:val="20"/>
              </w:rPr>
              <w:t>erences</w:t>
            </w:r>
          </w:p>
        </w:tc>
      </w:tr>
      <w:tr w:rsidR="00796640" w:rsidRPr="00FF5415" w14:paraId="727F3A97" w14:textId="77777777" w:rsidTr="00D85145">
        <w:tc>
          <w:tcPr>
            <w:tcW w:w="1180" w:type="dxa"/>
          </w:tcPr>
          <w:p w14:paraId="43D2792B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Fe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3</w:t>
            </w:r>
            <w:r w:rsidRPr="00FF5415">
              <w:rPr>
                <w:rFonts w:asciiTheme="majorBidi" w:hAnsiTheme="majorBidi"/>
                <w:sz w:val="20"/>
                <w:szCs w:val="20"/>
              </w:rPr>
              <w:t>O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47" w:type="dxa"/>
          </w:tcPr>
          <w:p w14:paraId="7C7F44A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Magnetic GO–lignin</w:t>
            </w:r>
          </w:p>
        </w:tc>
        <w:tc>
          <w:tcPr>
            <w:tcW w:w="1350" w:type="dxa"/>
          </w:tcPr>
          <w:p w14:paraId="3979B94C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9" w:type="dxa"/>
          </w:tcPr>
          <w:p w14:paraId="0DC6718D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7.2</w:t>
            </w:r>
          </w:p>
        </w:tc>
        <w:tc>
          <w:tcPr>
            <w:tcW w:w="967" w:type="dxa"/>
          </w:tcPr>
          <w:p w14:paraId="10FEF901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1052" w:type="dxa"/>
          </w:tcPr>
          <w:p w14:paraId="20A3597B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165" w:type="dxa"/>
          </w:tcPr>
          <w:p w14:paraId="35AC8D6A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 xml:space="preserve">100-400 </w:t>
            </w:r>
          </w:p>
        </w:tc>
        <w:tc>
          <w:tcPr>
            <w:tcW w:w="1162" w:type="dxa"/>
          </w:tcPr>
          <w:p w14:paraId="37B9EB28" w14:textId="5EDC4292" w:rsidR="005574C0" w:rsidRPr="00FF5415" w:rsidRDefault="0018146D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96640" w:rsidRPr="00FF5415" w14:paraId="7F6CCB6D" w14:textId="77777777" w:rsidTr="00D85145">
        <w:tc>
          <w:tcPr>
            <w:tcW w:w="1180" w:type="dxa"/>
          </w:tcPr>
          <w:p w14:paraId="15F7A3A0" w14:textId="77777777" w:rsidR="005574C0" w:rsidRPr="00FF5415" w:rsidRDefault="005574C0" w:rsidP="00DC6F72">
            <w:pPr>
              <w:jc w:val="center"/>
              <w:rPr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Fe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3</w:t>
            </w:r>
            <w:r w:rsidRPr="00FF5415">
              <w:rPr>
                <w:rFonts w:asciiTheme="majorBidi" w:hAnsiTheme="majorBidi"/>
                <w:sz w:val="20"/>
                <w:szCs w:val="20"/>
              </w:rPr>
              <w:t>O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47" w:type="dxa"/>
          </w:tcPr>
          <w:p w14:paraId="584CF2D6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PEG</w:t>
            </w:r>
          </w:p>
        </w:tc>
        <w:tc>
          <w:tcPr>
            <w:tcW w:w="1350" w:type="dxa"/>
          </w:tcPr>
          <w:p w14:paraId="1B0CE10C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0.2g</w:t>
            </w:r>
          </w:p>
        </w:tc>
        <w:tc>
          <w:tcPr>
            <w:tcW w:w="949" w:type="dxa"/>
          </w:tcPr>
          <w:p w14:paraId="58225303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67" w:type="dxa"/>
          </w:tcPr>
          <w:p w14:paraId="37D78922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052" w:type="dxa"/>
          </w:tcPr>
          <w:p w14:paraId="62B4BE88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65" w:type="dxa"/>
          </w:tcPr>
          <w:p w14:paraId="4AFE57CC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162" w:type="dxa"/>
          </w:tcPr>
          <w:p w14:paraId="1A7B18A2" w14:textId="2D9DE275" w:rsidR="005574C0" w:rsidRPr="00FF5415" w:rsidRDefault="0018146D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10E49" w:rsidRPr="00FF541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96640" w:rsidRPr="00FF5415" w14:paraId="278D3307" w14:textId="77777777" w:rsidTr="00D85145">
        <w:tc>
          <w:tcPr>
            <w:tcW w:w="1180" w:type="dxa"/>
          </w:tcPr>
          <w:p w14:paraId="0BC506DE" w14:textId="77777777" w:rsidR="005574C0" w:rsidRPr="00FF5415" w:rsidRDefault="005574C0" w:rsidP="00DC6F72">
            <w:pPr>
              <w:jc w:val="center"/>
              <w:rPr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Hydrogel-Fe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3</w:t>
            </w:r>
            <w:r w:rsidRPr="00FF5415">
              <w:rPr>
                <w:rFonts w:asciiTheme="majorBidi" w:hAnsiTheme="majorBidi"/>
                <w:sz w:val="20"/>
                <w:szCs w:val="20"/>
              </w:rPr>
              <w:t>O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47" w:type="dxa"/>
          </w:tcPr>
          <w:p w14:paraId="20A5264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Graphene oxide</w:t>
            </w:r>
          </w:p>
        </w:tc>
        <w:tc>
          <w:tcPr>
            <w:tcW w:w="1350" w:type="dxa"/>
          </w:tcPr>
          <w:p w14:paraId="7ABA2B09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9" w:type="dxa"/>
          </w:tcPr>
          <w:p w14:paraId="5311EFC8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bookmarkStart w:id="1" w:name="_GoBack"/>
            <w:bookmarkEnd w:id="1"/>
            <w:r w:rsidRPr="00FF541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67" w:type="dxa"/>
          </w:tcPr>
          <w:p w14:paraId="72289AB4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67.7</w:t>
            </w:r>
          </w:p>
        </w:tc>
        <w:tc>
          <w:tcPr>
            <w:tcW w:w="1052" w:type="dxa"/>
          </w:tcPr>
          <w:p w14:paraId="1AC3DD6F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  <w:tc>
          <w:tcPr>
            <w:tcW w:w="1165" w:type="dxa"/>
          </w:tcPr>
          <w:p w14:paraId="6712B07B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1162" w:type="dxa"/>
          </w:tcPr>
          <w:p w14:paraId="5309519F" w14:textId="750D3E52" w:rsidR="005574C0" w:rsidRPr="00FF5415" w:rsidRDefault="0018146D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10E49" w:rsidRPr="00FF541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96640" w:rsidRPr="00FF5415" w14:paraId="4CEBC4E1" w14:textId="77777777" w:rsidTr="00D85145">
        <w:tc>
          <w:tcPr>
            <w:tcW w:w="1180" w:type="dxa"/>
          </w:tcPr>
          <w:p w14:paraId="6EEB6D74" w14:textId="77777777" w:rsidR="005574C0" w:rsidRPr="00FF5415" w:rsidRDefault="005574C0" w:rsidP="00DC6F72">
            <w:pPr>
              <w:jc w:val="center"/>
              <w:rPr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Fe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3</w:t>
            </w:r>
            <w:r w:rsidRPr="00FF5415">
              <w:rPr>
                <w:rFonts w:asciiTheme="majorBidi" w:hAnsiTheme="majorBidi"/>
                <w:sz w:val="20"/>
                <w:szCs w:val="20"/>
              </w:rPr>
              <w:t>O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47" w:type="dxa"/>
          </w:tcPr>
          <w:p w14:paraId="58D2FA25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Dendrimer</w:t>
            </w:r>
          </w:p>
        </w:tc>
        <w:tc>
          <w:tcPr>
            <w:tcW w:w="1350" w:type="dxa"/>
          </w:tcPr>
          <w:p w14:paraId="30D332C9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.12-1.85</w:t>
            </w:r>
          </w:p>
        </w:tc>
        <w:tc>
          <w:tcPr>
            <w:tcW w:w="949" w:type="dxa"/>
          </w:tcPr>
          <w:p w14:paraId="31501E9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40-57</w:t>
            </w:r>
          </w:p>
        </w:tc>
        <w:tc>
          <w:tcPr>
            <w:tcW w:w="967" w:type="dxa"/>
          </w:tcPr>
          <w:p w14:paraId="69B24AF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52" w:type="dxa"/>
          </w:tcPr>
          <w:p w14:paraId="77F2C3D6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1165" w:type="dxa"/>
          </w:tcPr>
          <w:p w14:paraId="374FEE57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87-340</w:t>
            </w:r>
          </w:p>
        </w:tc>
        <w:tc>
          <w:tcPr>
            <w:tcW w:w="1162" w:type="dxa"/>
          </w:tcPr>
          <w:p w14:paraId="1077545A" w14:textId="2380FF2A" w:rsidR="005574C0" w:rsidRPr="00FF5415" w:rsidRDefault="0018146D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10E49" w:rsidRPr="00FF541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796640" w:rsidRPr="007E58EA" w14:paraId="5D7872DC" w14:textId="77777777" w:rsidTr="00D85145">
        <w:tc>
          <w:tcPr>
            <w:tcW w:w="1180" w:type="dxa"/>
          </w:tcPr>
          <w:p w14:paraId="761CEE17" w14:textId="77777777" w:rsidR="005574C0" w:rsidRPr="00FF5415" w:rsidRDefault="005574C0" w:rsidP="00DC6F72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F5415">
              <w:rPr>
                <w:rFonts w:asciiTheme="majorBidi" w:hAnsiTheme="majorBidi"/>
                <w:sz w:val="20"/>
                <w:szCs w:val="20"/>
              </w:rPr>
              <w:t>Fe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3</w:t>
            </w:r>
            <w:r w:rsidRPr="00FF5415">
              <w:rPr>
                <w:rFonts w:asciiTheme="majorBidi" w:hAnsiTheme="majorBidi"/>
                <w:sz w:val="20"/>
                <w:szCs w:val="20"/>
              </w:rPr>
              <w:t>O</w:t>
            </w:r>
            <w:r w:rsidRPr="00FF5415">
              <w:rPr>
                <w:rFonts w:asciiTheme="majorBidi" w:hAnsi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47" w:type="dxa"/>
          </w:tcPr>
          <w:p w14:paraId="4EE6E1D9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----------</w:t>
            </w:r>
          </w:p>
        </w:tc>
        <w:tc>
          <w:tcPr>
            <w:tcW w:w="1350" w:type="dxa"/>
          </w:tcPr>
          <w:p w14:paraId="0A732E68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49" w:type="dxa"/>
          </w:tcPr>
          <w:p w14:paraId="7FC806D2" w14:textId="51DD48AE" w:rsidR="005574C0" w:rsidRPr="00FF5415" w:rsidRDefault="00A10E49" w:rsidP="00A10E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5574C0" w:rsidRPr="00FF5415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67" w:type="dxa"/>
          </w:tcPr>
          <w:p w14:paraId="37BAAB96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1052" w:type="dxa"/>
          </w:tcPr>
          <w:p w14:paraId="0F5578BB" w14:textId="77777777" w:rsidR="005574C0" w:rsidRPr="00FF5415" w:rsidRDefault="005574C0" w:rsidP="00DC6F7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65" w:type="dxa"/>
          </w:tcPr>
          <w:p w14:paraId="5D054C3D" w14:textId="77777777" w:rsidR="005574C0" w:rsidRPr="00FF5415" w:rsidRDefault="005574C0" w:rsidP="00DC6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1162" w:type="dxa"/>
          </w:tcPr>
          <w:p w14:paraId="2F4AA3BE" w14:textId="77777777" w:rsidR="005574C0" w:rsidRPr="007E58EA" w:rsidRDefault="005574C0" w:rsidP="00DC6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415">
              <w:rPr>
                <w:rFonts w:asciiTheme="majorBidi" w:hAnsiTheme="majorBidi" w:cstheme="majorBidi"/>
                <w:sz w:val="20"/>
                <w:szCs w:val="20"/>
              </w:rPr>
              <w:t>Our work</w:t>
            </w:r>
          </w:p>
        </w:tc>
      </w:tr>
    </w:tbl>
    <w:p w14:paraId="70DB3CA8" w14:textId="77777777" w:rsidR="005574C0" w:rsidRDefault="005574C0">
      <w:pPr>
        <w:rPr>
          <w:lang w:bidi="ar-EG"/>
        </w:rPr>
      </w:pPr>
    </w:p>
    <w:sectPr w:rsidR="005574C0" w:rsidSect="005574C0">
      <w:pgSz w:w="11906" w:h="16838"/>
      <w:pgMar w:top="1276" w:right="1274" w:bottom="1440" w:left="127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796"/>
    <w:rsid w:val="0008475A"/>
    <w:rsid w:val="0011265A"/>
    <w:rsid w:val="0018146D"/>
    <w:rsid w:val="002B1AEA"/>
    <w:rsid w:val="003B6418"/>
    <w:rsid w:val="003C5756"/>
    <w:rsid w:val="003E0AE7"/>
    <w:rsid w:val="0041593A"/>
    <w:rsid w:val="00555696"/>
    <w:rsid w:val="005574C0"/>
    <w:rsid w:val="006B3F86"/>
    <w:rsid w:val="00704CA3"/>
    <w:rsid w:val="00796640"/>
    <w:rsid w:val="007D7A47"/>
    <w:rsid w:val="008C6796"/>
    <w:rsid w:val="00A10E49"/>
    <w:rsid w:val="00B56E8B"/>
    <w:rsid w:val="00CD25A3"/>
    <w:rsid w:val="00D12D75"/>
    <w:rsid w:val="00D3265F"/>
    <w:rsid w:val="00D8132C"/>
    <w:rsid w:val="00D85145"/>
    <w:rsid w:val="00E40890"/>
    <w:rsid w:val="00E60CC9"/>
    <w:rsid w:val="00EC167B"/>
    <w:rsid w:val="00F61687"/>
    <w:rsid w:val="00F737A9"/>
    <w:rsid w:val="00FE6026"/>
    <w:rsid w:val="00FF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84095"/>
  <w15:docId w15:val="{7E8BDD77-0C9B-4D38-A247-6D2F6EDF3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4C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rsid w:val="005574C0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Emphasis">
    <w:name w:val="Emphasis"/>
    <w:basedOn w:val="DefaultParagraphFont"/>
    <w:uiPriority w:val="20"/>
    <w:qFormat/>
    <w:rsid w:val="005574C0"/>
    <w:rPr>
      <w:i/>
      <w:iCs/>
    </w:rPr>
  </w:style>
  <w:style w:type="character" w:styleId="Hyperlink">
    <w:name w:val="Hyperlink"/>
    <w:basedOn w:val="DefaultParagraphFont"/>
    <w:uiPriority w:val="99"/>
    <w:unhideWhenUsed/>
    <w:rsid w:val="003B641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4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85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Ramya R.</cp:lastModifiedBy>
  <cp:revision>21</cp:revision>
  <dcterms:created xsi:type="dcterms:W3CDTF">2023-06-12T19:57:00Z</dcterms:created>
  <dcterms:modified xsi:type="dcterms:W3CDTF">2023-10-3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ede7b1e47ec00dcd39fa5367a906f0d773f79da1ea3a3bc4ba743497ae3610</vt:lpwstr>
  </property>
</Properties>
</file>